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171700" cy="212598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2125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Caption: Morphological deviations within the meta-analysis visualization tool (funnel plot) indicate methodological distortions potentially attributable to selective research dissemination tendencies within the analyzed research corpus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1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. Risk of Publication Bias Assessment for PEF-Related Studi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73580" cy="1638300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3580" cy="163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 xml:space="preserve">Caption: A symmetrical funnel plot suggests a lower risk of publication bias in the included studies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2.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 xml:space="preserve"> Risk of Publication Bias Assessment for MEP-Related Studi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286000" cy="1813560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20" r="-1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81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lang w:val="en-US" w:eastAsia="zh-CN"/>
              </w:rPr>
              <w:t>c</w:t>
            </w:r>
            <w:r>
              <w:rPr/>
              <w:t>aption: A symmetrical funnel plot suggests a lower risk of publication bias in the included studies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3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. Risk of Publication Bias Assessment for FVC-Related Studi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263140" cy="1508760"/>
                  <wp:effectExtent l="0" t="0" r="0" b="0"/>
                  <wp:docPr id="4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140" cy="1508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Caption:  Morphological deviations within the meta-analysis visualization tool (funnel plot) indicate methodological distortions potentially attributable to selective research dissemination tendencies within the analyzed research corpu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4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. Risk of Publication Bias Assessment for MIP-Related Studi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232660" cy="1851660"/>
                  <wp:effectExtent l="0" t="0" r="0" b="0"/>
                  <wp:docPr id="5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" t="-19" r="-1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266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Caption:  Morphological deviations within the meta-analysis visualization tool (funnel plot) indicate methodological distortions potentially attributable to selective research dissemination tendencies within the analyzed research corpu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5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. Risk of Publication Bias Assessment for VEpeak-Related Studi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225040" cy="1485900"/>
                  <wp:effectExtent l="0" t="0" r="0" b="0"/>
                  <wp:docPr id="6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148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Caption:  Morphological deviations within the meta-analysis visualization tool (funnel plot) indicate methodological distortions potentially attributable to selective research dissemination tendencies within the analyzed research corpu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6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. Risk of Publication Bias Assessment for VO2peak-Related Studie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209800" cy="1470660"/>
                  <wp:effectExtent l="0" t="0" r="0" b="0"/>
                  <wp:docPr id="7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Caption:  Morphological deviations within the meta-analysis visualization tool (funnel plot) indicate methodological distortions potentially attributable to selective research dissemination tendencies within the analyzed research corpu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7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. Risk of Publication Bias Assessment for VEpeak-Related Studi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186940" cy="1463040"/>
                  <wp:effectExtent l="0" t="0" r="0" b="0"/>
                  <wp:docPr id="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" t="-25" r="-16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6940" cy="146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Caption: Morphological deviations within the meta-analysis visualization tool (funnel plot) indicate methodological distortions potentially attributable to selective research dissemination tendencies within the analyzed research corpu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8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. Risk of Publication Bias Assessment for VO2peak-Related Studi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59:27Z</dcterms:created>
  <dc:creator>86147</dc:creator>
  <dc:description/>
  <dc:language>en-US</dc:language>
  <cp:lastModifiedBy>豪</cp:lastModifiedBy>
  <dcterms:modified xsi:type="dcterms:W3CDTF">2025-07-25T14:4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889FF79AC74BBC9D880E784C72A5A8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